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DBE171" w14:textId="2A04A062" w:rsidR="00401A75" w:rsidRPr="0071340F" w:rsidRDefault="00401A75" w:rsidP="00401A7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497227112"/>
      <w:bookmarkEnd w:id="0"/>
      <w:r w:rsidRPr="0071340F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5D9E5595" w14:textId="77777777" w:rsidR="00B54B2D" w:rsidRPr="0071340F" w:rsidRDefault="00B54B2D" w:rsidP="00401A7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B89CBE" w14:textId="77777777" w:rsidR="00B54B2D" w:rsidRPr="0071340F" w:rsidRDefault="00B54B2D" w:rsidP="00B54B2D">
      <w:pPr>
        <w:spacing w:after="0" w:line="360" w:lineRule="auto"/>
        <w:ind w:left="142" w:firstLine="284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7134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ffects of </w:t>
      </w:r>
      <w:proofErr w:type="spellStart"/>
      <w:r w:rsidRPr="0071340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Larrea</w:t>
      </w:r>
      <w:proofErr w:type="spellEnd"/>
      <w:r w:rsidRPr="0071340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Pr="0071340F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nitida</w:t>
      </w:r>
      <w:proofErr w:type="spellEnd"/>
      <w:r w:rsidRPr="007134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71340F">
        <w:rPr>
          <w:rFonts w:ascii="Times New Roman" w:hAnsi="Times New Roman" w:cs="Times New Roman"/>
          <w:b/>
          <w:bCs/>
          <w:sz w:val="24"/>
          <w:szCs w:val="24"/>
          <w:lang w:val="en-US"/>
        </w:rPr>
        <w:t>nanodispersions</w:t>
      </w:r>
      <w:proofErr w:type="spellEnd"/>
      <w:r w:rsidRPr="007134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n the</w:t>
      </w:r>
      <w:r w:rsidRPr="007134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growth inhibition of </w:t>
      </w:r>
      <w:proofErr w:type="spellStart"/>
      <w:r w:rsidRPr="0071340F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hytopathogens</w:t>
      </w:r>
      <w:proofErr w:type="spellEnd"/>
    </w:p>
    <w:p w14:paraId="5CFDBFBC" w14:textId="77777777" w:rsidR="0070147C" w:rsidRPr="0071340F" w:rsidRDefault="0070147C" w:rsidP="0070147C">
      <w:pPr>
        <w:spacing w:after="0" w:line="360" w:lineRule="auto"/>
        <w:ind w:left="142" w:firstLine="7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DB18A08" w14:textId="54EAAA4E" w:rsidR="0070147C" w:rsidRPr="0071340F" w:rsidRDefault="0070147C" w:rsidP="0070147C">
      <w:pPr>
        <w:spacing w:after="0" w:line="360" w:lineRule="auto"/>
        <w:ind w:left="142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71340F">
        <w:rPr>
          <w:rFonts w:ascii="Times New Roman" w:eastAsia="Times New Roman" w:hAnsi="Times New Roman" w:cs="Times New Roman"/>
          <w:sz w:val="24"/>
          <w:szCs w:val="24"/>
        </w:rPr>
        <w:t xml:space="preserve">Felipe Rochaª, </w:t>
      </w:r>
      <w:r w:rsidR="00F44E27" w:rsidRPr="0071340F">
        <w:rPr>
          <w:rFonts w:ascii="Times New Roman" w:eastAsia="Times New Roman" w:hAnsi="Times New Roman" w:cs="Times New Roman"/>
          <w:sz w:val="24"/>
          <w:szCs w:val="24"/>
        </w:rPr>
        <w:t>Rodrigo José Nunes Calumby</w:t>
      </w:r>
      <w:r w:rsidR="00F44E27" w:rsidRPr="007134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="00F44E27" w:rsidRPr="0071340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1340F">
        <w:rPr>
          <w:rFonts w:ascii="Times New Roman" w:eastAsia="Times New Roman" w:hAnsi="Times New Roman" w:cs="Times New Roman"/>
          <w:sz w:val="24"/>
          <w:szCs w:val="24"/>
        </w:rPr>
        <w:t>Laura Svetaz</w:t>
      </w:r>
      <w:r w:rsidRPr="007134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71340F">
        <w:rPr>
          <w:rFonts w:ascii="Times New Roman" w:eastAsia="Times New Roman" w:hAnsi="Times New Roman" w:cs="Times New Roman"/>
          <w:sz w:val="24"/>
          <w:szCs w:val="24"/>
        </w:rPr>
        <w:t>, Maximiliano</w:t>
      </w:r>
      <w:bookmarkStart w:id="1" w:name="_GoBack"/>
      <w:bookmarkEnd w:id="1"/>
      <w:r w:rsidRPr="0071340F">
        <w:rPr>
          <w:rFonts w:ascii="Times New Roman" w:eastAsia="Times New Roman" w:hAnsi="Times New Roman" w:cs="Times New Roman"/>
          <w:sz w:val="24"/>
          <w:szCs w:val="24"/>
        </w:rPr>
        <w:t xml:space="preserve"> Sortino</w:t>
      </w:r>
      <w:r w:rsidRPr="007134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71340F">
        <w:rPr>
          <w:rFonts w:ascii="Times New Roman" w:eastAsia="Times New Roman" w:hAnsi="Times New Roman" w:cs="Times New Roman"/>
          <w:sz w:val="24"/>
          <w:szCs w:val="24"/>
        </w:rPr>
        <w:t>, Márcia Cristina Teixeira Ribeiro Vidigal</w:t>
      </w:r>
      <w:r w:rsidRPr="007134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71340F">
        <w:rPr>
          <w:rFonts w:ascii="Times New Roman" w:eastAsia="Times New Roman" w:hAnsi="Times New Roman" w:cs="Times New Roman"/>
          <w:sz w:val="24"/>
          <w:szCs w:val="24"/>
        </w:rPr>
        <w:t>, Valeria Alina Campos Bermudez</w:t>
      </w:r>
      <w:r w:rsidRPr="007134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*</w:t>
      </w:r>
      <w:r w:rsidRPr="0071340F">
        <w:rPr>
          <w:rFonts w:ascii="Times New Roman" w:eastAsia="Times New Roman" w:hAnsi="Times New Roman" w:cs="Times New Roman"/>
          <w:sz w:val="24"/>
          <w:szCs w:val="24"/>
        </w:rPr>
        <w:t>, Sebastián Pablo Rius</w:t>
      </w:r>
      <w:r w:rsidRPr="007134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*</w:t>
      </w:r>
    </w:p>
    <w:p w14:paraId="1D512386" w14:textId="77777777" w:rsidR="0070147C" w:rsidRPr="0071340F" w:rsidRDefault="0070147C" w:rsidP="0070147C">
      <w:pPr>
        <w:spacing w:after="0" w:line="360" w:lineRule="auto"/>
        <w:ind w:left="142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F091C9C" w14:textId="77777777" w:rsidR="0070147C" w:rsidRPr="0071340F" w:rsidRDefault="0070147C" w:rsidP="0070147C">
      <w:pPr>
        <w:spacing w:after="0" w:line="360" w:lineRule="auto"/>
        <w:ind w:left="142"/>
        <w:rPr>
          <w:rFonts w:ascii="Times New Roman" w:eastAsia="Times New Roman" w:hAnsi="Times New Roman" w:cs="Times New Roman"/>
          <w:sz w:val="24"/>
          <w:szCs w:val="24"/>
        </w:rPr>
      </w:pPr>
      <w:r w:rsidRPr="0071340F">
        <w:rPr>
          <w:rFonts w:ascii="Times New Roman" w:eastAsia="Times New Roman" w:hAnsi="Times New Roman" w:cs="Times New Roman"/>
          <w:sz w:val="24"/>
          <w:szCs w:val="24"/>
        </w:rPr>
        <w:t>ªCentro de Estudios Fotosintéticos y Bioquímicos (CEFOBI-CONICET), Universidad Nacional de Rosario, Suipacha 531, S2002LRK, Argentina</w:t>
      </w:r>
    </w:p>
    <w:p w14:paraId="4B9B865B" w14:textId="77777777" w:rsidR="0070147C" w:rsidRPr="0071340F" w:rsidRDefault="0070147C" w:rsidP="0070147C">
      <w:pPr>
        <w:spacing w:after="0" w:line="360" w:lineRule="auto"/>
        <w:ind w:left="142"/>
        <w:rPr>
          <w:rFonts w:ascii="Times New Roman" w:eastAsia="Times New Roman" w:hAnsi="Times New Roman" w:cs="Times New Roman"/>
          <w:sz w:val="24"/>
          <w:szCs w:val="24"/>
        </w:rPr>
      </w:pPr>
      <w:r w:rsidRPr="0071340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71340F">
        <w:rPr>
          <w:rFonts w:ascii="Times New Roman" w:eastAsia="Times New Roman" w:hAnsi="Times New Roman" w:cs="Times New Roman"/>
          <w:sz w:val="24"/>
          <w:szCs w:val="24"/>
        </w:rPr>
        <w:t>Farmacognosia, Facultad de Ciencias Bioquímicas y Farmacéuticas, Universidad Nacional del Rosario, Suipacha 531, CP 2000, Rosario, Argentina</w:t>
      </w:r>
    </w:p>
    <w:p w14:paraId="287E2A4D" w14:textId="77777777" w:rsidR="0070147C" w:rsidRPr="0071340F" w:rsidRDefault="0070147C" w:rsidP="0070147C">
      <w:pPr>
        <w:spacing w:after="0" w:line="360" w:lineRule="auto"/>
        <w:ind w:left="142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71340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71340F">
        <w:rPr>
          <w:rFonts w:ascii="Times New Roman" w:eastAsia="Times New Roman" w:hAnsi="Times New Roman" w:cs="Times New Roman"/>
          <w:sz w:val="24"/>
          <w:szCs w:val="24"/>
          <w:lang w:val="en-US"/>
        </w:rPr>
        <w:t>Food</w:t>
      </w:r>
      <w:proofErr w:type="spellEnd"/>
      <w:proofErr w:type="gramEnd"/>
      <w:r w:rsidRPr="007134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ience Department, Federal University of </w:t>
      </w:r>
      <w:proofErr w:type="spellStart"/>
      <w:r w:rsidRPr="0071340F">
        <w:rPr>
          <w:rFonts w:ascii="Times New Roman" w:eastAsia="Times New Roman" w:hAnsi="Times New Roman" w:cs="Times New Roman"/>
          <w:sz w:val="24"/>
          <w:szCs w:val="24"/>
          <w:lang w:val="en-US"/>
        </w:rPr>
        <w:t>Vicosa</w:t>
      </w:r>
      <w:proofErr w:type="spellEnd"/>
      <w:r w:rsidRPr="007134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eter Henry Rolfs Avenue, 36570-900 </w:t>
      </w:r>
      <w:proofErr w:type="spellStart"/>
      <w:r w:rsidRPr="0071340F">
        <w:rPr>
          <w:rFonts w:ascii="Times New Roman" w:eastAsia="Times New Roman" w:hAnsi="Times New Roman" w:cs="Times New Roman"/>
          <w:sz w:val="24"/>
          <w:szCs w:val="24"/>
          <w:lang w:val="en-US"/>
        </w:rPr>
        <w:t>Vicosa</w:t>
      </w:r>
      <w:proofErr w:type="spellEnd"/>
      <w:r w:rsidRPr="0071340F">
        <w:rPr>
          <w:rFonts w:ascii="Times New Roman" w:eastAsia="Times New Roman" w:hAnsi="Times New Roman" w:cs="Times New Roman"/>
          <w:sz w:val="24"/>
          <w:szCs w:val="24"/>
          <w:lang w:val="en-US"/>
        </w:rPr>
        <w:t>, MG, Brazil</w:t>
      </w:r>
    </w:p>
    <w:p w14:paraId="5EEE610E" w14:textId="77777777" w:rsidR="004753CC" w:rsidRPr="0071340F" w:rsidRDefault="004753CC" w:rsidP="004753CC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333BEE0" w14:textId="44908E0C" w:rsidR="0070147C" w:rsidRPr="0071340F" w:rsidRDefault="0070147C" w:rsidP="0070147C">
      <w:pPr>
        <w:spacing w:after="0" w:line="360" w:lineRule="auto"/>
        <w:ind w:left="142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340F">
        <w:rPr>
          <w:rFonts w:ascii="Times New Roman" w:eastAsia="Times New Roman" w:hAnsi="Times New Roman" w:cs="Times New Roman"/>
          <w:sz w:val="24"/>
          <w:szCs w:val="24"/>
          <w:lang w:val="en-US"/>
        </w:rPr>
        <w:t>*</w:t>
      </w:r>
      <w:r w:rsidR="004753CC" w:rsidRPr="007134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rresponding authors: </w:t>
      </w:r>
      <w:hyperlink r:id="rId4" w:history="1">
        <w:r w:rsidR="00ED4336" w:rsidRPr="0071340F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US"/>
          </w:rPr>
          <w:t>campos@cefobi-conicet.gov.ar</w:t>
        </w:r>
      </w:hyperlink>
      <w:r w:rsidRPr="007134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V. A. C. Bermudez), </w:t>
      </w:r>
      <w:hyperlink r:id="rId5" w:history="1">
        <w:r w:rsidR="00ED4336" w:rsidRPr="0071340F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US"/>
          </w:rPr>
          <w:t>rius@cefobi-conicet.gov.ar</w:t>
        </w:r>
      </w:hyperlink>
      <w:r w:rsidRPr="007134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S. P. Rius).</w:t>
      </w:r>
    </w:p>
    <w:p w14:paraId="0B6F11E1" w14:textId="032E66A7" w:rsidR="001E78BD" w:rsidRPr="0071340F" w:rsidRDefault="001E78BD" w:rsidP="00401A7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DA298F" w14:textId="4F8AE8C0" w:rsidR="0070147C" w:rsidRPr="0071340F" w:rsidRDefault="0070147C" w:rsidP="00D06AB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013DBE" w14:textId="77777777" w:rsidR="00D06AB9" w:rsidRPr="0071340F" w:rsidRDefault="00D06AB9" w:rsidP="00D06AB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94E57A" w14:textId="77777777" w:rsidR="00D06AB9" w:rsidRPr="0071340F" w:rsidRDefault="00D06AB9" w:rsidP="00D06AB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270703" w14:textId="77777777" w:rsidR="00D06AB9" w:rsidRPr="0071340F" w:rsidRDefault="00D06AB9" w:rsidP="00D06AB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9B3CF3" w14:textId="77777777" w:rsidR="00D06AB9" w:rsidRPr="0071340F" w:rsidRDefault="00D06AB9" w:rsidP="00D06AB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F74A1F" w14:textId="77777777" w:rsidR="00D06AB9" w:rsidRPr="0071340F" w:rsidRDefault="00D06AB9" w:rsidP="00D06AB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74E18E" w14:textId="77777777" w:rsidR="00D06AB9" w:rsidRPr="0071340F" w:rsidRDefault="00D06AB9" w:rsidP="00D06AB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79D043" w14:textId="77777777" w:rsidR="00D06AB9" w:rsidRPr="0071340F" w:rsidRDefault="00D06AB9" w:rsidP="00D06AB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5472B3" w14:textId="77777777" w:rsidR="00D06AB9" w:rsidRPr="0071340F" w:rsidRDefault="00D06AB9" w:rsidP="00D06AB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E58A60" w14:textId="77777777" w:rsidR="00D06AB9" w:rsidRPr="0071340F" w:rsidRDefault="00D06AB9" w:rsidP="00D06AB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2F2942" w14:textId="58AE2B4B" w:rsidR="00D06AB9" w:rsidRPr="0071340F" w:rsidRDefault="00D06AB9" w:rsidP="00D06AB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082378" w14:textId="71BFFD6A" w:rsidR="0070147C" w:rsidRPr="0071340F" w:rsidRDefault="00C14500" w:rsidP="006C017D">
      <w:pPr>
        <w:spacing w:before="240" w:after="0" w:line="360" w:lineRule="auto"/>
        <w:ind w:left="142" w:firstLine="72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1340F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864576" behindDoc="0" locked="0" layoutInCell="1" hidden="0" allowOverlap="1" wp14:anchorId="0BD83A7D" wp14:editId="6D69BE72">
                <wp:simplePos x="0" y="0"/>
                <wp:positionH relativeFrom="column">
                  <wp:posOffset>2774950</wp:posOffset>
                </wp:positionH>
                <wp:positionV relativeFrom="paragraph">
                  <wp:posOffset>312420</wp:posOffset>
                </wp:positionV>
                <wp:extent cx="179705" cy="247015"/>
                <wp:effectExtent l="0" t="0" r="0" b="0"/>
                <wp:wrapNone/>
                <wp:docPr id="2" name="Retângulo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470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 cap="flat" cmpd="sng">
                          <a:solidFill>
                            <a:srgbClr val="000000">
                              <a:alpha val="0"/>
                            </a:srgbClr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6CD24BD" w14:textId="65FBD6F8" w:rsidR="00C14500" w:rsidRDefault="00C14500" w:rsidP="00C14500">
                            <w:pPr>
                              <w:spacing w:line="258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D83A7D" id="Retângulo 71" o:spid="_x0000_s1026" style="position:absolute;left:0;text-align:left;margin-left:218.5pt;margin-top:24.6pt;width:14.15pt;height:19.45pt;z-index:251864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">
                <v:fill opacity="0"/>
                <v:stroke startarrowwidth="narrow" startarrowlength="short" endarrowwidth="narrow" endarrowlength="short" opacity="0" joinstyle="round"/>
                <v:textbox inset="2.53958mm,1.2694mm,2.53958mm,1.2694mm">
                  <w:txbxContent>
                    <w:p w14:paraId="66CD24BD" w14:textId="65FBD6F8" w:rsidR="00C14500" w:rsidRDefault="00C14500" w:rsidP="00C14500">
                      <w:pPr>
                        <w:spacing w:line="258" w:lineRule="auto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 w:rsidR="00206A32" w:rsidRPr="0071340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992" behindDoc="0" locked="0" layoutInCell="1" hidden="0" allowOverlap="1" wp14:anchorId="71C55F78" wp14:editId="09D9075B">
                <wp:simplePos x="0" y="0"/>
                <wp:positionH relativeFrom="column">
                  <wp:posOffset>1357630</wp:posOffset>
                </wp:positionH>
                <wp:positionV relativeFrom="paragraph">
                  <wp:posOffset>990600</wp:posOffset>
                </wp:positionV>
                <wp:extent cx="460375" cy="393065"/>
                <wp:effectExtent l="0" t="0" r="0" b="0"/>
                <wp:wrapNone/>
                <wp:docPr id="63" name="Retângulo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0375" cy="39306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 cap="flat" cmpd="sng">
                          <a:solidFill>
                            <a:srgbClr val="000000">
                              <a:alpha val="0"/>
                            </a:srgbClr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F46627D" w14:textId="77777777" w:rsidR="0070147C" w:rsidRDefault="0070147C" w:rsidP="0070147C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EXT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1C55F78" id="Retângulo 63" o:spid="_x0000_s1027" style="position:absolute;left:0;text-align:left;margin-left:106.9pt;margin-top:78pt;width:36.25pt;height:30.95pt;z-index:251668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">
                <v:fill opacity="0"/>
                <v:stroke startarrowwidth="narrow" startarrowlength="short" endarrowwidth="narrow" endarrowlength="short" opacity="0" joinstyle="round"/>
                <v:textbox inset="2.53958mm,1.2694mm,2.53958mm,1.2694mm">
                  <w:txbxContent>
                    <w:p w14:paraId="2F46627D" w14:textId="77777777" w:rsidR="0070147C" w:rsidRDefault="0070147C" w:rsidP="0070147C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  <w:sz w:val="16"/>
                        </w:rPr>
                        <w:t>EXT</w:t>
                      </w:r>
                    </w:p>
                  </w:txbxContent>
                </v:textbox>
              </v:rect>
            </w:pict>
          </mc:Fallback>
        </mc:AlternateContent>
      </w:r>
      <w:r w:rsidR="00206A32" w:rsidRPr="0071340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560448" behindDoc="0" locked="0" layoutInCell="1" hidden="0" allowOverlap="1" wp14:anchorId="4B1F91B8" wp14:editId="10E6DBE8">
                <wp:simplePos x="0" y="0"/>
                <wp:positionH relativeFrom="column">
                  <wp:posOffset>1408430</wp:posOffset>
                </wp:positionH>
                <wp:positionV relativeFrom="paragraph">
                  <wp:posOffset>231775</wp:posOffset>
                </wp:positionV>
                <wp:extent cx="179705" cy="247015"/>
                <wp:effectExtent l="0" t="0" r="0" b="0"/>
                <wp:wrapNone/>
                <wp:docPr id="71" name="Retângulo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470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 cap="flat" cmpd="sng">
                          <a:solidFill>
                            <a:srgbClr val="000000">
                              <a:alpha val="0"/>
                            </a:srgbClr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31C052E" w14:textId="77777777" w:rsidR="0070147C" w:rsidRDefault="0070147C" w:rsidP="0070147C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1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B1F91B8" id="Retângulo 71" o:spid="_x0000_s1027" style="position:absolute;left:0;text-align:left;margin-left:110.9pt;margin-top:18.25pt;width:14.15pt;height:19.45pt;z-index:251560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">
                <v:fill opacity="0"/>
                <v:stroke startarrowwidth="narrow" startarrowlength="short" endarrowwidth="narrow" endarrowlength="short" opacity="0" joinstyle="round"/>
                <v:textbox inset="2.53958mm,1.2694mm,2.53958mm,1.2694mm">
                  <w:txbxContent>
                    <w:p w14:paraId="731C052E" w14:textId="77777777" w:rsidR="0070147C" w:rsidRDefault="0070147C" w:rsidP="0070147C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  <w:sz w:val="16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="00206A32" w:rsidRPr="0071340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62528" behindDoc="0" locked="0" layoutInCell="1" hidden="0" allowOverlap="1" wp14:anchorId="711C3B7E" wp14:editId="6A1F04C4">
                <wp:simplePos x="0" y="0"/>
                <wp:positionH relativeFrom="margin">
                  <wp:posOffset>2254250</wp:posOffset>
                </wp:positionH>
                <wp:positionV relativeFrom="paragraph">
                  <wp:posOffset>930275</wp:posOffset>
                </wp:positionV>
                <wp:extent cx="179705" cy="247015"/>
                <wp:effectExtent l="0" t="0" r="0" b="0"/>
                <wp:wrapNone/>
                <wp:docPr id="74" name="Retângulo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470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 cap="flat" cmpd="sng">
                          <a:solidFill>
                            <a:srgbClr val="000000">
                              <a:alpha val="0"/>
                            </a:srgbClr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FF7D466" w14:textId="77777777" w:rsidR="0070147C" w:rsidRDefault="0070147C" w:rsidP="0070147C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4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1C3B7E" id="Retângulo 74" o:spid="_x0000_s1028" style="position:absolute;left:0;text-align:left;margin-left:177.5pt;margin-top:73.25pt;width:14.15pt;height:19.45pt;z-index:251862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">
                <v:fill opacity="0"/>
                <v:stroke startarrowwidth="narrow" startarrowlength="short" endarrowwidth="narrow" endarrowlength="short" opacity="0" joinstyle="round"/>
                <v:textbox inset="2.53958mm,1.2694mm,2.53958mm,1.2694mm">
                  <w:txbxContent>
                    <w:p w14:paraId="7FF7D466" w14:textId="77777777" w:rsidR="0070147C" w:rsidRDefault="0070147C" w:rsidP="0070147C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  <w:sz w:val="16"/>
                        </w:rPr>
                        <w:t>4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06A32" w:rsidRPr="0071340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9584" behindDoc="0" locked="0" layoutInCell="1" hidden="0" allowOverlap="1" wp14:anchorId="7703554E" wp14:editId="315A23E0">
                <wp:simplePos x="0" y="0"/>
                <wp:positionH relativeFrom="column">
                  <wp:posOffset>2259330</wp:posOffset>
                </wp:positionH>
                <wp:positionV relativeFrom="paragraph">
                  <wp:posOffset>304800</wp:posOffset>
                </wp:positionV>
                <wp:extent cx="179705" cy="247015"/>
                <wp:effectExtent l="0" t="0" r="0" b="0"/>
                <wp:wrapNone/>
                <wp:docPr id="87" name="Retângulo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705" cy="24701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 cap="flat" cmpd="sng">
                          <a:solidFill>
                            <a:srgbClr val="000000">
                              <a:alpha val="0"/>
                            </a:srgbClr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8199E1F" w14:textId="77777777" w:rsidR="0070147C" w:rsidRDefault="0070147C" w:rsidP="0070147C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3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703554E" id="Retângulo 87" o:spid="_x0000_s1029" style="position:absolute;left:0;text-align:left;margin-left:177.9pt;margin-top:24pt;width:14.15pt;height:19.45pt;z-index:251779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">
                <v:fill opacity="0"/>
                <v:stroke startarrowwidth="narrow" startarrowlength="short" endarrowwidth="narrow" endarrowlength="short" opacity="0" joinstyle="round"/>
                <v:textbox inset="2.53958mm,1.2694mm,2.53958mm,1.2694mm">
                  <w:txbxContent>
                    <w:p w14:paraId="58199E1F" w14:textId="77777777" w:rsidR="0070147C" w:rsidRDefault="0070147C" w:rsidP="0070147C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  <w:sz w:val="16"/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 w:rsidR="0070147C" w:rsidRPr="0071340F"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55786174" wp14:editId="2BCA0684">
            <wp:extent cx="1439545" cy="1420859"/>
            <wp:effectExtent l="0" t="0" r="8255" b="8255"/>
            <wp:docPr id="99" name="image2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jpg"/>
                    <pic:cNvPicPr preferRelativeResize="0"/>
                  </pic:nvPicPr>
                  <pic:blipFill>
                    <a:blip r:embed="rId6"/>
                    <a:srcRect l="3614" t="16607" r="1531" b="14051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1441096" cy="1422389"/>
                    </a:xfrm>
                    <a:prstGeom prst="ellipse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70147C" w:rsidRPr="0071340F">
        <w:rPr>
          <w:noProof/>
          <w:bdr w:val="none" w:sz="0" w:space="0" w:color="auto" w:frame="1"/>
          <w:lang w:val="en-US"/>
        </w:rPr>
        <w:drawing>
          <wp:inline distT="0" distB="0" distL="0" distR="0" wp14:anchorId="2E4EE899" wp14:editId="4090AF7F">
            <wp:extent cx="1428750" cy="1421416"/>
            <wp:effectExtent l="0" t="0" r="0" b="762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21" t="25840" r="15284" b="18963"/>
                    <a:stretch/>
                  </pic:blipFill>
                  <pic:spPr bwMode="auto">
                    <a:xfrm>
                      <a:off x="0" y="0"/>
                      <a:ext cx="1431927" cy="1424577"/>
                    </a:xfrm>
                    <a:prstGeom prst="ellipse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0147C" w:rsidRPr="0071340F">
        <w:rPr>
          <w:noProof/>
          <w:bdr w:val="none" w:sz="0" w:space="0" w:color="auto" w:frame="1"/>
          <w:lang w:val="en-US"/>
        </w:rPr>
        <w:drawing>
          <wp:inline distT="0" distB="0" distL="0" distR="0" wp14:anchorId="6CDCCC81" wp14:editId="69FF1359">
            <wp:extent cx="1373633" cy="1422000"/>
            <wp:effectExtent l="0" t="0" r="0" b="6985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64" t="27518" r="19057" b="21431"/>
                    <a:stretch/>
                  </pic:blipFill>
                  <pic:spPr bwMode="auto">
                    <a:xfrm>
                      <a:off x="0" y="0"/>
                      <a:ext cx="1373633" cy="1422000"/>
                    </a:xfrm>
                    <a:prstGeom prst="ellipse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0FE27F" w14:textId="05C3D18A" w:rsidR="0070147C" w:rsidRPr="0071340F" w:rsidRDefault="0070147C" w:rsidP="006C017D">
      <w:pPr>
        <w:autoSpaceDE w:val="0"/>
        <w:autoSpaceDN w:val="0"/>
        <w:adjustRightInd w:val="0"/>
        <w:spacing w:before="240"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1340F">
        <w:rPr>
          <w:rFonts w:ascii="Times New Roman" w:eastAsia="Times New Roman" w:hAnsi="Times New Roman" w:cs="Times New Roman"/>
          <w:lang w:val="en-US"/>
        </w:rPr>
        <w:t>Fig. S</w:t>
      </w:r>
      <w:r w:rsidR="00D06AB9" w:rsidRPr="0071340F">
        <w:rPr>
          <w:rFonts w:ascii="Times New Roman" w:eastAsia="Times New Roman" w:hAnsi="Times New Roman" w:cs="Times New Roman"/>
          <w:lang w:val="en-US"/>
        </w:rPr>
        <w:t>1</w:t>
      </w:r>
      <w:r w:rsidRPr="0071340F">
        <w:rPr>
          <w:rFonts w:ascii="Times New Roman" w:eastAsia="Times New Roman" w:hAnsi="Times New Roman" w:cs="Times New Roman"/>
          <w:lang w:val="en-US"/>
        </w:rPr>
        <w:t xml:space="preserve"> –</w:t>
      </w:r>
      <w:r w:rsidRPr="0071340F">
        <w:rPr>
          <w:rFonts w:ascii="Times New Roman" w:eastAsia="Times New Roman" w:hAnsi="Times New Roman" w:cs="Times New Roman"/>
          <w:i/>
          <w:lang w:val="en-US"/>
        </w:rPr>
        <w:t xml:space="preserve">T. harzianum </w:t>
      </w:r>
      <w:r w:rsidRPr="0071340F">
        <w:rPr>
          <w:rFonts w:ascii="Times New Roman" w:eastAsia="Times New Roman" w:hAnsi="Times New Roman" w:cs="Times New Roman"/>
          <w:lang w:val="en-US"/>
        </w:rPr>
        <w:t>10BR1</w:t>
      </w:r>
      <w:r w:rsidRPr="0071340F">
        <w:rPr>
          <w:rFonts w:ascii="Times New Roman" w:eastAsia="Times New Roman" w:hAnsi="Times New Roman" w:cs="Times New Roman"/>
          <w:iCs/>
          <w:lang w:val="en-US"/>
        </w:rPr>
        <w:t xml:space="preserve">, </w:t>
      </w:r>
      <w:r w:rsidRPr="0071340F">
        <w:rPr>
          <w:rFonts w:ascii="Times New Roman" w:eastAsia="Times New Roman" w:hAnsi="Times New Roman" w:cs="Times New Roman"/>
          <w:i/>
          <w:lang w:val="en-US"/>
        </w:rPr>
        <w:t>F. oxysporum</w:t>
      </w:r>
      <w:r w:rsidRPr="0071340F">
        <w:rPr>
          <w:rFonts w:ascii="Times New Roman" w:eastAsia="Times New Roman" w:hAnsi="Times New Roman" w:cs="Times New Roman"/>
          <w:iCs/>
          <w:lang w:val="en-US"/>
        </w:rPr>
        <w:t xml:space="preserve">, and </w:t>
      </w:r>
      <w:r w:rsidRPr="0071340F">
        <w:rPr>
          <w:rFonts w:ascii="Times New Roman" w:eastAsia="Times New Roman" w:hAnsi="Times New Roman" w:cs="Times New Roman"/>
          <w:i/>
          <w:lang w:val="en-US"/>
        </w:rPr>
        <w:t>F. verticillioides</w:t>
      </w:r>
      <w:r w:rsidRPr="0071340F">
        <w:rPr>
          <w:rFonts w:ascii="Times New Roman" w:eastAsia="Times New Roman" w:hAnsi="Times New Roman" w:cs="Times New Roman"/>
          <w:iCs/>
          <w:lang w:val="en-US"/>
        </w:rPr>
        <w:t xml:space="preserve">, from left to right, after </w:t>
      </w:r>
      <w:r w:rsidRPr="0071340F">
        <w:rPr>
          <w:rFonts w:ascii="Times New Roman" w:eastAsia="Times New Roman" w:hAnsi="Times New Roman" w:cs="Times New Roman"/>
          <w:lang w:val="en-US"/>
        </w:rPr>
        <w:t>48 hours of incubation at a final concentration of 0.110 g.mL</w:t>
      </w:r>
      <w:r w:rsidRPr="0071340F">
        <w:rPr>
          <w:rFonts w:ascii="Times New Roman" w:eastAsia="Times New Roman" w:hAnsi="Times New Roman" w:cs="Times New Roman"/>
          <w:vertAlign w:val="superscript"/>
          <w:lang w:val="en-US"/>
        </w:rPr>
        <w:t>-1</w:t>
      </w:r>
      <w:r w:rsidRPr="0071340F">
        <w:rPr>
          <w:rFonts w:ascii="Times New Roman" w:eastAsia="Times New Roman" w:hAnsi="Times New Roman" w:cs="Times New Roman"/>
          <w:lang w:val="en-US"/>
        </w:rPr>
        <w:t xml:space="preserve"> of nanodispersions. (1) Treatment with water, (EXT) treatment with extract (0.010 g.mL</w:t>
      </w:r>
      <w:r w:rsidRPr="0071340F">
        <w:rPr>
          <w:rFonts w:ascii="Times New Roman" w:eastAsia="Times New Roman" w:hAnsi="Times New Roman" w:cs="Times New Roman"/>
          <w:vertAlign w:val="superscript"/>
          <w:lang w:val="en-US"/>
        </w:rPr>
        <w:t>-1</w:t>
      </w:r>
      <w:r w:rsidRPr="0071340F">
        <w:rPr>
          <w:rFonts w:ascii="Times New Roman" w:eastAsia="Times New Roman" w:hAnsi="Times New Roman" w:cs="Times New Roman"/>
          <w:lang w:val="en-US"/>
        </w:rPr>
        <w:t>) in water, (3) treatment with PLE, and (4) treatment with PZLE</w:t>
      </w:r>
    </w:p>
    <w:p w14:paraId="532E8CA5" w14:textId="77777777" w:rsidR="00732EE3" w:rsidRPr="0071340F" w:rsidRDefault="00732EE3" w:rsidP="006C017D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77FCB9" w14:textId="77777777" w:rsidR="0090136D" w:rsidRPr="0071340F" w:rsidRDefault="0090136D" w:rsidP="006C017D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272E1C" w14:textId="60BF2917" w:rsidR="0090136D" w:rsidRPr="0071340F" w:rsidRDefault="0090136D" w:rsidP="006C017D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69A683" w14:textId="77777777" w:rsidR="00401A75" w:rsidRPr="0071340F" w:rsidRDefault="00401A75" w:rsidP="006C017D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01A75" w:rsidRPr="0071340F" w:rsidSect="0071340F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KwNDM3MzYxNzKxMDJR0lEKTi0uzszPAykwMqgFAHTOYbEtAAAA"/>
  </w:docVars>
  <w:rsids>
    <w:rsidRoot w:val="00401A75"/>
    <w:rsid w:val="00030CE6"/>
    <w:rsid w:val="000C3EED"/>
    <w:rsid w:val="0011028E"/>
    <w:rsid w:val="00124E69"/>
    <w:rsid w:val="00176C99"/>
    <w:rsid w:val="00181B20"/>
    <w:rsid w:val="00187667"/>
    <w:rsid w:val="001B28EB"/>
    <w:rsid w:val="001D4EC8"/>
    <w:rsid w:val="001E78BD"/>
    <w:rsid w:val="00206A32"/>
    <w:rsid w:val="00225256"/>
    <w:rsid w:val="00261A0A"/>
    <w:rsid w:val="002D54FA"/>
    <w:rsid w:val="00302591"/>
    <w:rsid w:val="003235C2"/>
    <w:rsid w:val="00354FB5"/>
    <w:rsid w:val="003734C5"/>
    <w:rsid w:val="003B5D08"/>
    <w:rsid w:val="003D2A02"/>
    <w:rsid w:val="003E384A"/>
    <w:rsid w:val="00401A75"/>
    <w:rsid w:val="00434605"/>
    <w:rsid w:val="004753CC"/>
    <w:rsid w:val="004816AC"/>
    <w:rsid w:val="00483E35"/>
    <w:rsid w:val="004A72FC"/>
    <w:rsid w:val="004E5004"/>
    <w:rsid w:val="004F5098"/>
    <w:rsid w:val="004F53FF"/>
    <w:rsid w:val="00506539"/>
    <w:rsid w:val="005127FE"/>
    <w:rsid w:val="0053458D"/>
    <w:rsid w:val="00542F0F"/>
    <w:rsid w:val="0056730E"/>
    <w:rsid w:val="005F2FB5"/>
    <w:rsid w:val="005F32BE"/>
    <w:rsid w:val="005F3751"/>
    <w:rsid w:val="00633C51"/>
    <w:rsid w:val="00644EB2"/>
    <w:rsid w:val="00654C50"/>
    <w:rsid w:val="00664DCF"/>
    <w:rsid w:val="0069784F"/>
    <w:rsid w:val="006B72BB"/>
    <w:rsid w:val="006C017D"/>
    <w:rsid w:val="0070147C"/>
    <w:rsid w:val="0071340F"/>
    <w:rsid w:val="00732EE3"/>
    <w:rsid w:val="007405C1"/>
    <w:rsid w:val="0078434D"/>
    <w:rsid w:val="00791223"/>
    <w:rsid w:val="00793DEE"/>
    <w:rsid w:val="00834CBD"/>
    <w:rsid w:val="00835364"/>
    <w:rsid w:val="00895885"/>
    <w:rsid w:val="008B3C71"/>
    <w:rsid w:val="008D63EE"/>
    <w:rsid w:val="0090136D"/>
    <w:rsid w:val="00913EC5"/>
    <w:rsid w:val="00933D26"/>
    <w:rsid w:val="00962F10"/>
    <w:rsid w:val="00967A17"/>
    <w:rsid w:val="00980DD1"/>
    <w:rsid w:val="00986597"/>
    <w:rsid w:val="009A0EF5"/>
    <w:rsid w:val="009B0E08"/>
    <w:rsid w:val="009F1C07"/>
    <w:rsid w:val="00A25CE8"/>
    <w:rsid w:val="00A667C7"/>
    <w:rsid w:val="00A70885"/>
    <w:rsid w:val="00A76E41"/>
    <w:rsid w:val="00A8550F"/>
    <w:rsid w:val="00AB361A"/>
    <w:rsid w:val="00AF0FF9"/>
    <w:rsid w:val="00B122D1"/>
    <w:rsid w:val="00B138F9"/>
    <w:rsid w:val="00B54B2D"/>
    <w:rsid w:val="00BC2D56"/>
    <w:rsid w:val="00BD7195"/>
    <w:rsid w:val="00BF2D7A"/>
    <w:rsid w:val="00C14500"/>
    <w:rsid w:val="00C542F3"/>
    <w:rsid w:val="00CD31D7"/>
    <w:rsid w:val="00D06AB9"/>
    <w:rsid w:val="00D32DDC"/>
    <w:rsid w:val="00D47445"/>
    <w:rsid w:val="00D63A79"/>
    <w:rsid w:val="00D66187"/>
    <w:rsid w:val="00DA7C58"/>
    <w:rsid w:val="00DD0F80"/>
    <w:rsid w:val="00DD2A26"/>
    <w:rsid w:val="00E07526"/>
    <w:rsid w:val="00E32277"/>
    <w:rsid w:val="00E749E0"/>
    <w:rsid w:val="00E861C0"/>
    <w:rsid w:val="00EB0890"/>
    <w:rsid w:val="00ED4336"/>
    <w:rsid w:val="00EE5920"/>
    <w:rsid w:val="00F13FB9"/>
    <w:rsid w:val="00F44E27"/>
    <w:rsid w:val="00F71C89"/>
    <w:rsid w:val="00F83C08"/>
    <w:rsid w:val="00FE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388D4"/>
  <w15:chartTrackingRefBased/>
  <w15:docId w15:val="{8ED1BEB4-59F8-4DDC-8CE7-CC6348398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43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3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3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3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3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34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D433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43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hyperlink" Target="mailto:rius@cefobi-conicet.gov.ar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campos@cefobi-conicet.gov.ar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</dc:creator>
  <cp:keywords/>
  <dc:description/>
  <cp:lastModifiedBy>Revathi Thangaraj</cp:lastModifiedBy>
  <cp:revision>13</cp:revision>
  <dcterms:created xsi:type="dcterms:W3CDTF">2023-04-01T17:53:00Z</dcterms:created>
  <dcterms:modified xsi:type="dcterms:W3CDTF">2023-09-11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27ee8a651078e44a37ac20b696de235fd94ad3b9954d5aa422ff3b29ac8fbe</vt:lpwstr>
  </property>
</Properties>
</file>